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8B52C" w14:textId="0BA22D69" w:rsidR="008021A6" w:rsidRPr="0041685D" w:rsidRDefault="008021A6" w:rsidP="008021A6">
      <w:pPr>
        <w:rPr>
          <w:rFonts w:ascii="Times New Roman" w:hAnsi="Times New Roman" w:cs="Times New Roman"/>
          <w:b/>
        </w:rPr>
      </w:pPr>
      <w:r w:rsidRPr="0041685D">
        <w:rPr>
          <w:rFonts w:ascii="Times New Roman" w:hAnsi="Times New Roman" w:cs="Times New Roman"/>
          <w:b/>
        </w:rPr>
        <w:t>Table S</w:t>
      </w:r>
      <w:r w:rsidR="003F6C43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41685D">
        <w:rPr>
          <w:rFonts w:ascii="Times New Roman" w:hAnsi="Times New Roman" w:cs="Times New Roman"/>
          <w:b/>
        </w:rPr>
        <w:t xml:space="preserve">. Clonal </w:t>
      </w:r>
      <w:r>
        <w:rPr>
          <w:rFonts w:ascii="Times New Roman" w:hAnsi="Times New Roman" w:cs="Times New Roman"/>
          <w:b/>
        </w:rPr>
        <w:t>lineages</w:t>
      </w:r>
      <w:r w:rsidRPr="0041685D">
        <w:rPr>
          <w:rFonts w:ascii="Times New Roman" w:hAnsi="Times New Roman" w:cs="Times New Roman"/>
          <w:b/>
        </w:rPr>
        <w:t xml:space="preserve"> found in multiple patients.</w:t>
      </w:r>
    </w:p>
    <w:p w14:paraId="64EB14DA" w14:textId="77777777" w:rsidR="008021A6" w:rsidRPr="0041685D" w:rsidRDefault="008021A6" w:rsidP="008021A6">
      <w:pPr>
        <w:rPr>
          <w:rFonts w:ascii="Times New Roman" w:hAnsi="Times New Roman" w:cs="Times New Roman"/>
          <w:b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740"/>
        <w:gridCol w:w="1710"/>
        <w:gridCol w:w="1260"/>
        <w:gridCol w:w="1170"/>
        <w:gridCol w:w="1260"/>
        <w:gridCol w:w="1440"/>
      </w:tblGrid>
      <w:tr w:rsidR="008021A6" w:rsidRPr="0041685D" w14:paraId="21EC447A" w14:textId="77777777" w:rsidTr="00A92151">
        <w:trPr>
          <w:trHeight w:val="102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BCE0E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CC746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hAnsi="Times New Roman" w:cs="Times New Roman"/>
                <w:b/>
                <w:bCs/>
                <w:color w:val="000000"/>
              </w:rPr>
              <w:t>Acquisition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5C09E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hAnsi="Times New Roman" w:cs="Times New Roman"/>
                <w:b/>
                <w:bCs/>
                <w:color w:val="000000"/>
              </w:rPr>
              <w:t>Clones involved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B2E5C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hAnsi="Times New Roman" w:cs="Times New Roman"/>
                <w:b/>
                <w:bCs/>
                <w:color w:val="000000"/>
              </w:rPr>
              <w:t>Clones in ≥3 patient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E6BC6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hAnsi="Times New Roman" w:cs="Times New Roman"/>
                <w:b/>
                <w:bCs/>
                <w:color w:val="000000"/>
              </w:rPr>
              <w:t># clones with ≤40 SNVs*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93111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hAnsi="Times New Roman" w:cs="Times New Roman"/>
                <w:b/>
                <w:bCs/>
                <w:color w:val="000000"/>
              </w:rPr>
              <w:t># clones with ≤3 SNVs*</w:t>
            </w:r>
          </w:p>
        </w:tc>
      </w:tr>
      <w:tr w:rsidR="008021A6" w:rsidRPr="0041685D" w14:paraId="72E8E86F" w14:textId="77777777" w:rsidTr="00A92151">
        <w:trPr>
          <w:trHeight w:val="30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BCB00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767D6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7565D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8D1D4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673A8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FC301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021A6" w:rsidRPr="0041685D" w14:paraId="062BF43B" w14:textId="77777777" w:rsidTr="00A92151">
        <w:trPr>
          <w:trHeight w:val="30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9D9D1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iCs/>
                <w:color w:val="000000"/>
              </w:rPr>
              <w:t>E. faecium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60B8F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61E54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64AE3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3E685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F4020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21A6" w:rsidRPr="0041685D" w14:paraId="667F64FB" w14:textId="77777777" w:rsidTr="00A92151">
        <w:trPr>
          <w:trHeight w:val="30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51E6C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iCs/>
                <w:color w:val="000000"/>
              </w:rPr>
              <w:t>E. faecali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D0EC4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C66DE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3419D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924B0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14922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021A6" w:rsidRPr="0041685D" w14:paraId="49CBEF1C" w14:textId="77777777" w:rsidTr="00A92151">
        <w:trPr>
          <w:trHeight w:val="30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1E3E6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0CBEB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BB649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CE609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1C71B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0167F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021A6" w:rsidRPr="0041685D" w14:paraId="016C8F46" w14:textId="77777777" w:rsidTr="00A92151">
        <w:trPr>
          <w:trHeight w:val="30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0F15F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88814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93470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DB057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2B2A0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B86BB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21A6" w:rsidRPr="0041685D" w14:paraId="63F22291" w14:textId="77777777" w:rsidTr="00A92151">
        <w:trPr>
          <w:trHeight w:val="30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13404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iCs/>
                <w:color w:val="000000"/>
              </w:rPr>
              <w:t>S. maltophila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55126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6FFFD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756F1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F20B6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6B2B3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021A6" w:rsidRPr="0041685D" w14:paraId="29E2534B" w14:textId="77777777" w:rsidTr="00A9215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B24EE97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E1EF7F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ADB068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555462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92FBD5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D3F81D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21A6" w:rsidRPr="0041685D" w14:paraId="474CF79B" w14:textId="77777777" w:rsidTr="00A92151">
        <w:trPr>
          <w:trHeight w:val="379"/>
        </w:trPr>
        <w:tc>
          <w:tcPr>
            <w:tcW w:w="71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A22728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*Excluding clonal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lineages</w:t>
            </w:r>
            <w:r w:rsidRPr="0041685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identified in three or more patients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C50B3C" w14:textId="77777777" w:rsidR="008021A6" w:rsidRPr="0041685D" w:rsidRDefault="008021A6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EC3C3FB" w14:textId="77777777" w:rsidR="008021A6" w:rsidRPr="0041685D" w:rsidRDefault="008021A6" w:rsidP="008021A6">
      <w:pPr>
        <w:rPr>
          <w:rFonts w:ascii="Times New Roman" w:hAnsi="Times New Roman" w:cs="Times New Roman"/>
        </w:rPr>
      </w:pPr>
      <w:r w:rsidRPr="0041685D">
        <w:rPr>
          <w:rFonts w:ascii="Times New Roman" w:hAnsi="Times New Roman" w:cs="Times New Roman"/>
        </w:rPr>
        <w:br w:type="page"/>
      </w:r>
    </w:p>
    <w:p w14:paraId="6923686C" w14:textId="77777777" w:rsidR="00DB2C6E" w:rsidRPr="008021A6" w:rsidRDefault="00DB2C6E" w:rsidP="008021A6"/>
    <w:sectPr w:rsidR="00DB2C6E" w:rsidRPr="008021A6" w:rsidSect="00EF39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F5D"/>
    <w:rsid w:val="002E7F5D"/>
    <w:rsid w:val="003F6C43"/>
    <w:rsid w:val="008021A6"/>
    <w:rsid w:val="00B51263"/>
    <w:rsid w:val="00DB2C6E"/>
    <w:rsid w:val="00EF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EF4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28</Characters>
  <Application>Microsoft Macintosh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alipante</dc:creator>
  <cp:keywords/>
  <dc:description/>
  <cp:lastModifiedBy>Steve Salipante</cp:lastModifiedBy>
  <cp:revision>3</cp:revision>
  <dcterms:created xsi:type="dcterms:W3CDTF">2015-05-04T20:06:00Z</dcterms:created>
  <dcterms:modified xsi:type="dcterms:W3CDTF">2015-05-04T22:57:00Z</dcterms:modified>
</cp:coreProperties>
</file>